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883"/>
        <w:gridCol w:w="5152"/>
        <w:gridCol w:w="818"/>
      </w:tblGrid>
      <w:tr>
        <w:trPr/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N315 SA no.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51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roduct or putative function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Fold change</w:t>
            </w:r>
            <w:r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Autolysis genes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9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tl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Bifunctional precursor autolysin (Atl)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3.3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4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le1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sz w:val="15"/>
                <w:szCs w:val="15"/>
                <w:lang w:val="pt-BR"/>
              </w:rPr>
              <w:t>N-Acetylmuramyl-L-alanine amid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0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2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ytM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Peptidoglycan hydrol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09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ytN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LytN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3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cid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, similar to transcription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3.3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3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cid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onserved hypothetical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2.3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3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cidC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Pyruvate oxid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3.4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2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yt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wo-component response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2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ytS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wo-component sensor histidine kin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2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rg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Murein hydrolase regulator Lrg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35.0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2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rg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ntiholin-like protein Lrg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30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6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mgr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ranscriptional regulator Mgr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65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nor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Quinolone resistance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2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rl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runcated (putative response regulator Arl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2.0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2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rlS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ensor histidine kinase Arl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57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r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accessory regulator 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3.1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S06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RNAIII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Delta hemolys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2.,0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8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gr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ccessory gene regulator 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2.3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9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, probable ATL autolysin transcription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0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eprH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Endopeptidase resistance gen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llm/tagO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Lipophilic protein affecting bacterial lysis rate and methicillin resistance level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9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fmt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utolysis and methicillin resistant-related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bsent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06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rV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accessory regulator A homolo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96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fmt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FmtB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0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fts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ell division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02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ftsZ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ell division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24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cd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ell division protein and morphogenesis-related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1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fmtC/mprF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Oxacillin resistance-related FmtC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dlt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D-Alanine-D-alanyl carrier protein lig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4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dlt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DltB membrane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6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dltC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D-Alanine-poly(phosphoribitol) ligase subunit 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4.1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dltD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Poly D-alanine transfer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4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89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ceD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, simialr to SceD precurs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3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isa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Immunodominant antigen 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6.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09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sa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s-ES"/>
              </w:rPr>
            </w:pPr>
            <w:r>
              <w:rPr>
                <w:color w:val="000000"/>
                <w:sz w:val="15"/>
                <w:szCs w:val="15"/>
                <w:lang w:val="es-ES"/>
              </w:rPr>
              <w:t>Secretory antigen precursor SsaA homolo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7.8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6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ecretory antigen SsaA homologu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3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0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, similar to secretory antigen precursor Ssa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9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3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, similar to secretory antigen precursor Ssa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6.1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lobal or antibiotic cell wall regulator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14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tca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caB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3.4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4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drp35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Drp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8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1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msrA2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Methionine sulfoxide reductase 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1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msr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Peptide methionine sulfoxide reductase regulator Msr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2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msrA1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Peptide methionine sulfoxide reductase 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25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msr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Methionine sulfoxide reductase 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14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tca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caA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14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tca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caR transcription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7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vra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wo-component response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2.0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7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vraS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wo-component sensor histidine kin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6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gt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Monofunctional glycosyltransfer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65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prs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sz w:val="15"/>
                <w:szCs w:val="15"/>
                <w:lang w:val="fr-FR"/>
              </w:rPr>
              <w:t>Peptidyl-prolyl cis/trans isomerase homolo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55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gt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Monofunctional glycosyltransfer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5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bc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TP-binding cassette transporter 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86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ig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igma factor 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87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rsbU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igma B regulation protein RsbU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3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87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rsbV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nti-sigma B factor antagonis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87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rsbW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erine-protein kinase RsbW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9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sp23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lkaline shock protein 23, Asp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1.9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10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rS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accessory regulator A homologu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8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01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yycG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Two-component sensor histidine kin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0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yycF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Response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3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rr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respiratory response protein Srr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3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rr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respiratory response protein SrrB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6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e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Response regulat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6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eS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istidine protein kin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5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58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rot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Repressor of toxins Ro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2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rU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accessory regulator A homolo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bsent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28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rT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accessory regulator A homolo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Absent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0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ar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ylococcal accessory regulator 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90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sp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ysteine protease/V8 prote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3.8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9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sp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ysteine protease precurso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8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8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spC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Cysteine prote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243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aur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Zinc metalloproteinase aureolys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1.7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72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cp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taphopain, cysteine proteinas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9.2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172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scpB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7.1</w:t>
            </w:r>
          </w:p>
        </w:tc>
      </w:tr>
      <w:tr>
        <w:trPr/>
        <w:tc>
          <w:tcPr>
            <w:tcW w:w="127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87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htrA</w:t>
            </w:r>
          </w:p>
        </w:tc>
        <w:tc>
          <w:tcPr>
            <w:tcW w:w="515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erine protease Htr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-2.3</w:t>
            </w:r>
          </w:p>
        </w:tc>
      </w:tr>
      <w:tr>
        <w:trPr/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SA0723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5"/>
                <w:szCs w:val="15"/>
              </w:rPr>
              <w:t>clpP</w:t>
            </w:r>
          </w:p>
        </w:tc>
        <w:tc>
          <w:tcPr>
            <w:tcW w:w="5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Proteases ClpP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</w:tbl>
    <w:p>
      <w:pPr>
        <w:pStyle w:val="Normal"/>
        <w:autoSpaceDE w:val="false"/>
        <w:rPr>
          <w:kern w:val="0"/>
          <w:lang w:val="en-GB"/>
        </w:rPr>
      </w:pPr>
      <w:r>
        <w:rPr>
          <w:kern w:val="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21:00Z</dcterms:created>
  <dc:creator>微软用户</dc:creator>
  <dc:description/>
  <cp:keywords/>
  <dc:language>en-US</dc:language>
  <cp:lastModifiedBy>User</cp:lastModifiedBy>
  <dcterms:modified xsi:type="dcterms:W3CDTF">2011-10-10T01:21:00Z</dcterms:modified>
  <cp:revision>30</cp:revision>
  <dc:subject/>
  <dc:title/>
</cp:coreProperties>
</file>